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49D6BB" w14:textId="2045CE2B" w:rsidR="007A37DF" w:rsidRPr="00750B02" w:rsidRDefault="007A37DF" w:rsidP="007A37DF">
      <w:pPr>
        <w:rPr>
          <w:rFonts w:ascii="Arial" w:hAnsi="Arial" w:cs="Arial"/>
          <w:b/>
          <w:bCs/>
          <w:sz w:val="20"/>
          <w:szCs w:val="20"/>
        </w:rPr>
      </w:pPr>
      <w:r w:rsidRPr="00750B02">
        <w:rPr>
          <w:rFonts w:ascii="Arial" w:hAnsi="Arial" w:cs="Arial"/>
          <w:b/>
          <w:bCs/>
          <w:sz w:val="20"/>
          <w:szCs w:val="20"/>
        </w:rPr>
        <w:t>Table S</w:t>
      </w:r>
      <w:r>
        <w:rPr>
          <w:rFonts w:ascii="Arial" w:hAnsi="Arial" w:cs="Arial"/>
          <w:b/>
          <w:bCs/>
          <w:sz w:val="20"/>
          <w:szCs w:val="20"/>
        </w:rPr>
        <w:t>4.</w:t>
      </w:r>
      <w:r w:rsidRPr="00750B02">
        <w:rPr>
          <w:rFonts w:ascii="Arial" w:hAnsi="Arial" w:cs="Arial"/>
          <w:b/>
          <w:bCs/>
          <w:sz w:val="20"/>
          <w:szCs w:val="20"/>
        </w:rPr>
        <w:t xml:space="preserve"> Sensitivity analysis</w:t>
      </w:r>
      <w:r>
        <w:rPr>
          <w:rFonts w:ascii="Arial" w:hAnsi="Arial" w:cs="Arial"/>
          <w:b/>
          <w:bCs/>
          <w:sz w:val="20"/>
          <w:szCs w:val="20"/>
        </w:rPr>
        <w:t xml:space="preserve"> detailing </w:t>
      </w:r>
      <w:r w:rsidRPr="00750B02">
        <w:rPr>
          <w:rFonts w:ascii="Arial" w:hAnsi="Arial" w:cs="Arial"/>
          <w:b/>
          <w:bCs/>
          <w:sz w:val="20"/>
          <w:szCs w:val="20"/>
        </w:rPr>
        <w:t>linear regression</w:t>
      </w:r>
      <w:r>
        <w:rPr>
          <w:rFonts w:ascii="Arial" w:hAnsi="Arial" w:cs="Arial"/>
          <w:b/>
          <w:bCs/>
          <w:sz w:val="20"/>
          <w:szCs w:val="20"/>
        </w:rPr>
        <w:t xml:space="preserve"> results for</w:t>
      </w:r>
      <w:r w:rsidRPr="00750B02">
        <w:rPr>
          <w:rFonts w:ascii="Arial" w:hAnsi="Arial" w:cs="Arial"/>
          <w:b/>
          <w:bCs/>
          <w:sz w:val="20"/>
          <w:szCs w:val="20"/>
        </w:rPr>
        <w:t xml:space="preserve"> continuous weather </w:t>
      </w:r>
      <w:r>
        <w:rPr>
          <w:rFonts w:ascii="Arial" w:hAnsi="Arial" w:cs="Arial"/>
          <w:b/>
          <w:bCs/>
          <w:sz w:val="20"/>
          <w:szCs w:val="20"/>
        </w:rPr>
        <w:t>conditions</w:t>
      </w:r>
      <w:r w:rsidRPr="00750B02">
        <w:rPr>
          <w:rFonts w:ascii="Arial" w:hAnsi="Arial" w:cs="Arial"/>
          <w:b/>
          <w:bCs/>
          <w:sz w:val="20"/>
          <w:szCs w:val="20"/>
        </w:rPr>
        <w:t xml:space="preserve"> on time indoors and away</w:t>
      </w:r>
      <w:r>
        <w:rPr>
          <w:rFonts w:ascii="Arial" w:hAnsi="Arial" w:cs="Arial"/>
          <w:b/>
          <w:bCs/>
          <w:sz w:val="20"/>
          <w:szCs w:val="20"/>
        </w:rPr>
        <w:t>-</w:t>
      </w:r>
      <w:r w:rsidRPr="00750B02">
        <w:rPr>
          <w:rFonts w:ascii="Arial" w:hAnsi="Arial" w:cs="Arial"/>
          <w:b/>
          <w:bCs/>
          <w:sz w:val="20"/>
          <w:szCs w:val="20"/>
        </w:rPr>
        <w:t>from</w:t>
      </w:r>
      <w:r>
        <w:rPr>
          <w:rFonts w:ascii="Arial" w:hAnsi="Arial" w:cs="Arial"/>
          <w:b/>
          <w:bCs/>
          <w:sz w:val="20"/>
          <w:szCs w:val="20"/>
        </w:rPr>
        <w:t>-</w:t>
      </w:r>
      <w:r w:rsidRPr="00750B02">
        <w:rPr>
          <w:rFonts w:ascii="Arial" w:hAnsi="Arial" w:cs="Arial"/>
          <w:b/>
          <w:bCs/>
          <w:sz w:val="20"/>
          <w:szCs w:val="20"/>
        </w:rPr>
        <w:t>home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 w:rsidRPr="00750B02">
        <w:rPr>
          <w:rFonts w:ascii="Arial" w:hAnsi="Arial" w:cs="Arial"/>
          <w:b/>
          <w:bCs/>
          <w:sz w:val="20"/>
          <w:szCs w:val="20"/>
        </w:rPr>
        <w:t>and</w:t>
      </w:r>
      <w:r>
        <w:rPr>
          <w:rFonts w:ascii="Arial" w:hAnsi="Arial" w:cs="Arial"/>
          <w:b/>
          <w:bCs/>
          <w:sz w:val="20"/>
          <w:szCs w:val="20"/>
        </w:rPr>
        <w:t xml:space="preserve"> COVID</w:t>
      </w:r>
      <w:r w:rsidRPr="00750B02">
        <w:rPr>
          <w:rFonts w:ascii="Arial" w:hAnsi="Arial" w:cs="Arial"/>
          <w:b/>
          <w:bCs/>
          <w:sz w:val="20"/>
          <w:szCs w:val="20"/>
        </w:rPr>
        <w:t xml:space="preserve"> hospitalizations</w:t>
      </w:r>
      <w:r>
        <w:rPr>
          <w:rFonts w:ascii="Arial" w:hAnsi="Arial" w:cs="Arial"/>
          <w:b/>
          <w:bCs/>
          <w:sz w:val="20"/>
          <w:szCs w:val="20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4"/>
        <w:gridCol w:w="811"/>
        <w:gridCol w:w="1170"/>
        <w:gridCol w:w="990"/>
        <w:gridCol w:w="900"/>
        <w:gridCol w:w="1257"/>
        <w:gridCol w:w="907"/>
      </w:tblGrid>
      <w:tr w:rsidR="007A37DF" w:rsidRPr="00750B02" w14:paraId="01C3D8CB" w14:textId="77777777" w:rsidTr="006A42B9">
        <w:tc>
          <w:tcPr>
            <w:tcW w:w="3324" w:type="dxa"/>
            <w:tcBorders>
              <w:right w:val="single" w:sz="4" w:space="0" w:color="auto"/>
            </w:tcBorders>
          </w:tcPr>
          <w:p w14:paraId="0DBFA232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71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BBE1EFA" w14:textId="77777777" w:rsidR="007A37DF" w:rsidRPr="00750B02" w:rsidRDefault="007A37DF" w:rsidP="006A42B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>Daily county-mean percent of time spent indoors, away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>from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  <w:proofErr w:type="gramStart"/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>home</w:t>
            </w:r>
            <w:proofErr w:type="gramEnd"/>
          </w:p>
          <w:p w14:paraId="17B702E3" w14:textId="77777777" w:rsidR="007A37DF" w:rsidRPr="00750B02" w:rsidRDefault="007A37DF" w:rsidP="006A42B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064" w:type="dxa"/>
            <w:gridSpan w:val="3"/>
            <w:tcBorders>
              <w:left w:val="single" w:sz="4" w:space="0" w:color="auto"/>
            </w:tcBorders>
            <w:vAlign w:val="bottom"/>
          </w:tcPr>
          <w:p w14:paraId="62F67C6E" w14:textId="77777777" w:rsidR="007A37DF" w:rsidRPr="00750B02" w:rsidRDefault="007A37DF" w:rsidP="006A42B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>12-day lagged hospitalization admissions (mean-centered by county-season)</w:t>
            </w:r>
          </w:p>
          <w:p w14:paraId="25106A1E" w14:textId="77777777" w:rsidR="007A37DF" w:rsidRPr="00750B02" w:rsidRDefault="007A37DF" w:rsidP="006A42B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7A37DF" w:rsidRPr="00750B02" w14:paraId="0732E113" w14:textId="77777777" w:rsidTr="006A42B9">
        <w:tc>
          <w:tcPr>
            <w:tcW w:w="3324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16099B2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 xml:space="preserve">Categorical weather conditions </w:t>
            </w:r>
            <w:r w:rsidRPr="00750B02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1F5131E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>β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31EB1B06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>95 % CI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37886B5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1D489D8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>β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vAlign w:val="bottom"/>
          </w:tcPr>
          <w:p w14:paraId="31B9173C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>95 % CI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bottom"/>
          </w:tcPr>
          <w:p w14:paraId="24BD24A0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</w:p>
        </w:tc>
      </w:tr>
      <w:tr w:rsidR="007A37DF" w:rsidRPr="00750B02" w14:paraId="3543795D" w14:textId="77777777" w:rsidTr="006A42B9">
        <w:tc>
          <w:tcPr>
            <w:tcW w:w="3324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5F14C4D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 xml:space="preserve">Minimum temperature 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508FADE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14:paraId="548CE8C5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3CCAAA67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5F80D48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7" w:type="dxa"/>
            <w:tcBorders>
              <w:top w:val="single" w:sz="4" w:space="0" w:color="auto"/>
            </w:tcBorders>
            <w:vAlign w:val="bottom"/>
          </w:tcPr>
          <w:p w14:paraId="58225128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bottom"/>
          </w:tcPr>
          <w:p w14:paraId="379048BE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A37DF" w:rsidRPr="00750B02" w14:paraId="381ED05D" w14:textId="77777777" w:rsidTr="00155683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7893C48A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All Seasons </w:t>
            </w:r>
            <w:r w:rsidRPr="00750B02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E8E8E8" w:themeFill="background2"/>
            <w:vAlign w:val="bottom"/>
          </w:tcPr>
          <w:p w14:paraId="57E7E794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>-0.07</w:t>
            </w:r>
          </w:p>
        </w:tc>
        <w:tc>
          <w:tcPr>
            <w:tcW w:w="1170" w:type="dxa"/>
            <w:shd w:val="clear" w:color="auto" w:fill="E8E8E8" w:themeFill="background2"/>
            <w:vAlign w:val="bottom"/>
          </w:tcPr>
          <w:p w14:paraId="76AC05EF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>-0.11 - -0.04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E8E8E8" w:themeFill="background2"/>
            <w:vAlign w:val="bottom"/>
          </w:tcPr>
          <w:p w14:paraId="406C949D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 xml:space="preserve">&lt;0.001* </w:t>
            </w:r>
            <w:r w:rsidRPr="00750B02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E8E8E8" w:themeFill="background2"/>
            <w:vAlign w:val="bottom"/>
          </w:tcPr>
          <w:p w14:paraId="208E2F5E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>-0.18</w:t>
            </w:r>
          </w:p>
        </w:tc>
        <w:tc>
          <w:tcPr>
            <w:tcW w:w="1257" w:type="dxa"/>
            <w:shd w:val="clear" w:color="auto" w:fill="E8E8E8" w:themeFill="background2"/>
            <w:vAlign w:val="bottom"/>
          </w:tcPr>
          <w:p w14:paraId="09BBE4F2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>-0.35 – -0.02</w:t>
            </w:r>
          </w:p>
        </w:tc>
        <w:tc>
          <w:tcPr>
            <w:tcW w:w="907" w:type="dxa"/>
            <w:shd w:val="clear" w:color="auto" w:fill="E8E8E8" w:themeFill="background2"/>
            <w:vAlign w:val="bottom"/>
          </w:tcPr>
          <w:p w14:paraId="084AC972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29* </w:t>
            </w:r>
            <w:r w:rsidRPr="00750B02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c</w:t>
            </w:r>
          </w:p>
        </w:tc>
      </w:tr>
      <w:tr w:rsidR="007A37DF" w:rsidRPr="00750B02" w14:paraId="12011784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112C513C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Spring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vAlign w:val="bottom"/>
          </w:tcPr>
          <w:p w14:paraId="6C352F47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21</w:t>
            </w:r>
          </w:p>
        </w:tc>
        <w:tc>
          <w:tcPr>
            <w:tcW w:w="1170" w:type="dxa"/>
            <w:vAlign w:val="bottom"/>
          </w:tcPr>
          <w:p w14:paraId="4F63B7BE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30 – -0.12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3F8CE517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0.001*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</w:tcPr>
          <w:p w14:paraId="1B3D80DE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1257" w:type="dxa"/>
            <w:vAlign w:val="bottom"/>
          </w:tcPr>
          <w:p w14:paraId="21859280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23 – 0.37</w:t>
            </w:r>
          </w:p>
        </w:tc>
        <w:tc>
          <w:tcPr>
            <w:tcW w:w="907" w:type="dxa"/>
            <w:vAlign w:val="bottom"/>
          </w:tcPr>
          <w:p w14:paraId="1C5207C7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643</w:t>
            </w:r>
          </w:p>
        </w:tc>
      </w:tr>
      <w:tr w:rsidR="007A37DF" w:rsidRPr="00750B02" w14:paraId="6702521F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4EEFDB99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Summer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vAlign w:val="bottom"/>
          </w:tcPr>
          <w:p w14:paraId="62C862B5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0</w:t>
            </w:r>
          </w:p>
        </w:tc>
        <w:tc>
          <w:tcPr>
            <w:tcW w:w="1170" w:type="dxa"/>
            <w:vAlign w:val="bottom"/>
          </w:tcPr>
          <w:p w14:paraId="3C7FA9B3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3 – 0.02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089DF9BE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733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</w:tcPr>
          <w:p w14:paraId="2F82ACF7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257" w:type="dxa"/>
            <w:vAlign w:val="bottom"/>
          </w:tcPr>
          <w:p w14:paraId="43324963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13 – 0.17</w:t>
            </w:r>
          </w:p>
        </w:tc>
        <w:tc>
          <w:tcPr>
            <w:tcW w:w="907" w:type="dxa"/>
            <w:vAlign w:val="bottom"/>
          </w:tcPr>
          <w:p w14:paraId="7B3623A4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773</w:t>
            </w:r>
          </w:p>
        </w:tc>
      </w:tr>
      <w:tr w:rsidR="007A37DF" w:rsidRPr="00750B02" w14:paraId="7BBC3150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5F155FBA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Fall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206550F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7FA0F44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4 – 0.06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F289658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659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31C845C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36</w:t>
            </w:r>
          </w:p>
        </w:tc>
        <w:tc>
          <w:tcPr>
            <w:tcW w:w="1257" w:type="dxa"/>
            <w:shd w:val="clear" w:color="auto" w:fill="auto"/>
            <w:vAlign w:val="bottom"/>
          </w:tcPr>
          <w:p w14:paraId="380EA7D2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78 – 0.07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2548FA6F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102</w:t>
            </w:r>
          </w:p>
        </w:tc>
      </w:tr>
      <w:tr w:rsidR="007A37DF" w:rsidRPr="00750B02" w14:paraId="03CAC7BD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7DBCC4B7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Winter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DD3AE05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CC7D44D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5 – 0.18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92869B0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0.001*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E6B4501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4</w:t>
            </w:r>
          </w:p>
        </w:tc>
        <w:tc>
          <w:tcPr>
            <w:tcW w:w="1257" w:type="dxa"/>
            <w:shd w:val="clear" w:color="auto" w:fill="auto"/>
            <w:vAlign w:val="bottom"/>
          </w:tcPr>
          <w:p w14:paraId="4442F674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47 – 0.38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57F597BB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836</w:t>
            </w:r>
          </w:p>
        </w:tc>
      </w:tr>
      <w:tr w:rsidR="007A37DF" w:rsidRPr="00750B02" w14:paraId="3DBE95F9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155D593B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 xml:space="preserve">Maximum temperature 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vAlign w:val="bottom"/>
          </w:tcPr>
          <w:p w14:paraId="3934EF6C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3ED1C48C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  <w:vAlign w:val="bottom"/>
          </w:tcPr>
          <w:p w14:paraId="106DFF30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  <w:vAlign w:val="bottom"/>
          </w:tcPr>
          <w:p w14:paraId="66E37D1F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7" w:type="dxa"/>
            <w:vAlign w:val="bottom"/>
          </w:tcPr>
          <w:p w14:paraId="4044004E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vAlign w:val="bottom"/>
          </w:tcPr>
          <w:p w14:paraId="0BCC7559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A37DF" w:rsidRPr="00750B02" w14:paraId="090D383B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538C459A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 xml:space="preserve">All Seasons </w:t>
            </w:r>
            <w:r w:rsidRPr="00750B02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4756FE1C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>-0.05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6F5F57DA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>-0.09 – -0.02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7BA44AD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>0.001*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7FE96BB3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>-0.09</w:t>
            </w:r>
          </w:p>
        </w:tc>
        <w:tc>
          <w:tcPr>
            <w:tcW w:w="1257" w:type="dxa"/>
            <w:shd w:val="clear" w:color="auto" w:fill="FFFFFF" w:themeFill="background1"/>
            <w:vAlign w:val="bottom"/>
          </w:tcPr>
          <w:p w14:paraId="38D59D7A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>-0.25 – 0.07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14:paraId="76071713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>0.264</w:t>
            </w:r>
          </w:p>
        </w:tc>
      </w:tr>
      <w:tr w:rsidR="007A37DF" w:rsidRPr="00750B02" w14:paraId="77C70A21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5B32DA84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Spring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48F5E4CD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15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1C576710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24 – -0.06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0199B70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01*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516D1498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  <w:tc>
          <w:tcPr>
            <w:tcW w:w="1257" w:type="dxa"/>
            <w:shd w:val="clear" w:color="auto" w:fill="FFFFFF" w:themeFill="background1"/>
            <w:vAlign w:val="bottom"/>
          </w:tcPr>
          <w:p w14:paraId="60BBDD30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9 – 0.48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14:paraId="22216FB4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177</w:t>
            </w:r>
          </w:p>
        </w:tc>
      </w:tr>
      <w:tr w:rsidR="007A37DF" w:rsidRPr="00750B02" w14:paraId="05119960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29DC879B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Summer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0C4B0347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34C97696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2 – 0.04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FD73062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558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6D67FBE9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257" w:type="dxa"/>
            <w:shd w:val="clear" w:color="auto" w:fill="FFFFFF" w:themeFill="background1"/>
            <w:vAlign w:val="bottom"/>
          </w:tcPr>
          <w:p w14:paraId="49381174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9 – 0.19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14:paraId="07027A11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505</w:t>
            </w:r>
          </w:p>
        </w:tc>
      </w:tr>
      <w:tr w:rsidR="007A37DF" w:rsidRPr="00750B02" w14:paraId="1A6BBBA1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0F359806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Fall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1615CEBC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5DA8D0BF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3 – 0.07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05D100C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390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7D3D5BF8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34</w:t>
            </w:r>
          </w:p>
        </w:tc>
        <w:tc>
          <w:tcPr>
            <w:tcW w:w="1257" w:type="dxa"/>
            <w:shd w:val="clear" w:color="auto" w:fill="FFFFFF" w:themeFill="background1"/>
            <w:vAlign w:val="bottom"/>
          </w:tcPr>
          <w:p w14:paraId="35FE4177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76 – 0.08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14:paraId="76223C2F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111</w:t>
            </w:r>
          </w:p>
        </w:tc>
      </w:tr>
      <w:tr w:rsidR="007A37DF" w:rsidRPr="00750B02" w14:paraId="72682E99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3209E056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Winter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3FF01CB5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798A20F2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6 – 0.18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31ED1E9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0.001*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1067A400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19</w:t>
            </w:r>
          </w:p>
        </w:tc>
        <w:tc>
          <w:tcPr>
            <w:tcW w:w="1257" w:type="dxa"/>
            <w:shd w:val="clear" w:color="auto" w:fill="FFFFFF" w:themeFill="background1"/>
            <w:vAlign w:val="bottom"/>
          </w:tcPr>
          <w:p w14:paraId="730B4AFF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60 – 0.22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14:paraId="1348FEEB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359</w:t>
            </w:r>
          </w:p>
        </w:tc>
      </w:tr>
      <w:tr w:rsidR="007A37DF" w:rsidRPr="00750B02" w14:paraId="3256A6F7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21D08A63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>Minimum relative humidity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5859B388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044951C2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BD241CB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1C32B2B5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7" w:type="dxa"/>
            <w:shd w:val="clear" w:color="auto" w:fill="FFFFFF" w:themeFill="background1"/>
            <w:vAlign w:val="bottom"/>
          </w:tcPr>
          <w:p w14:paraId="5FFE98CD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14:paraId="4538E283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A37DF" w:rsidRPr="00750B02" w14:paraId="2EBB9B4C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4150105F" w14:textId="77777777" w:rsidR="007A37DF" w:rsidRPr="00750B02" w:rsidRDefault="007A37DF" w:rsidP="006A42B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 xml:space="preserve">All Seasons </w:t>
            </w:r>
            <w:r w:rsidRPr="00750B02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3790E0A8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>-0.00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4C076632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>-0.03 – 0.03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2E86BD9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>0.910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397E3BF3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>-0.07</w:t>
            </w:r>
          </w:p>
        </w:tc>
        <w:tc>
          <w:tcPr>
            <w:tcW w:w="1257" w:type="dxa"/>
            <w:shd w:val="clear" w:color="auto" w:fill="FFFFFF" w:themeFill="background1"/>
            <w:vAlign w:val="bottom"/>
          </w:tcPr>
          <w:p w14:paraId="3ACEA422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>-0.23 – 0.09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14:paraId="247B7170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>0.375</w:t>
            </w:r>
          </w:p>
        </w:tc>
      </w:tr>
      <w:tr w:rsidR="007A37DF" w:rsidRPr="00750B02" w14:paraId="2388F5D2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6E4182A1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Spring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623D5A64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66C18A90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5 – 0.1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9EDA728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451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1D327224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19</w:t>
            </w:r>
          </w:p>
        </w:tc>
        <w:tc>
          <w:tcPr>
            <w:tcW w:w="1257" w:type="dxa"/>
            <w:shd w:val="clear" w:color="auto" w:fill="FFFFFF" w:themeFill="background1"/>
            <w:vAlign w:val="bottom"/>
          </w:tcPr>
          <w:p w14:paraId="335182EE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45 – 0.07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14:paraId="5918B29C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147</w:t>
            </w:r>
          </w:p>
        </w:tc>
      </w:tr>
      <w:tr w:rsidR="007A37DF" w:rsidRPr="00750B02" w14:paraId="18E7FE85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584B4963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Summer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5B4B3B79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3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703568FF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6 – 0.00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C09E8E2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95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333815D2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3</w:t>
            </w:r>
          </w:p>
        </w:tc>
        <w:tc>
          <w:tcPr>
            <w:tcW w:w="1257" w:type="dxa"/>
            <w:shd w:val="clear" w:color="auto" w:fill="FFFFFF" w:themeFill="background1"/>
            <w:vAlign w:val="bottom"/>
          </w:tcPr>
          <w:p w14:paraId="09A9EC77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18 – 0.13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14:paraId="56E1362B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729</w:t>
            </w:r>
          </w:p>
        </w:tc>
      </w:tr>
      <w:tr w:rsidR="007A37DF" w:rsidRPr="00750B02" w14:paraId="76DE64E6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171BE134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Fall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239B33CD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3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141F03E3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8 – 0.0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4E4C8BA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129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57F52FF5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1257" w:type="dxa"/>
            <w:shd w:val="clear" w:color="auto" w:fill="FFFFFF" w:themeFill="background1"/>
            <w:vAlign w:val="bottom"/>
          </w:tcPr>
          <w:p w14:paraId="743DA02B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25 – 0.53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14:paraId="7B368D79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472</w:t>
            </w:r>
          </w:p>
        </w:tc>
      </w:tr>
      <w:tr w:rsidR="007A37DF" w:rsidRPr="00750B02" w14:paraId="1A5ED002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4CD1B4D4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Winter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24130ACD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14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09920F87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20 - -0.08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36A523C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0.001*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60E1975E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1257" w:type="dxa"/>
            <w:shd w:val="clear" w:color="auto" w:fill="FFFFFF" w:themeFill="background1"/>
            <w:vAlign w:val="bottom"/>
          </w:tcPr>
          <w:p w14:paraId="4978ED9B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28 – 0.55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14:paraId="3F4021D5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527</w:t>
            </w:r>
          </w:p>
        </w:tc>
      </w:tr>
      <w:tr w:rsidR="007A37DF" w:rsidRPr="00750B02" w14:paraId="4B0BA4A5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425E9838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aximum relative humidity 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42027EBA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74C46C00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E703250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2146F9B6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7" w:type="dxa"/>
            <w:shd w:val="clear" w:color="auto" w:fill="FFFFFF" w:themeFill="background1"/>
            <w:vAlign w:val="bottom"/>
          </w:tcPr>
          <w:p w14:paraId="3AE67C01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14:paraId="373017BE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A37DF" w:rsidRPr="00750B02" w14:paraId="69FE4BEB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18B838DE" w14:textId="77777777" w:rsidR="007A37DF" w:rsidRPr="00750B02" w:rsidRDefault="007A37DF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All Seasons </w:t>
            </w:r>
            <w:r w:rsidRPr="00750B02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6E6A57D7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00B8BFFB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>-0.01 – 0.05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AA9B0D0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>0.150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6AF0F0FB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>-0.02</w:t>
            </w:r>
          </w:p>
        </w:tc>
        <w:tc>
          <w:tcPr>
            <w:tcW w:w="1257" w:type="dxa"/>
            <w:shd w:val="clear" w:color="auto" w:fill="FFFFFF" w:themeFill="background1"/>
            <w:vAlign w:val="bottom"/>
          </w:tcPr>
          <w:p w14:paraId="3859B52F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>-0.18 – 0.13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14:paraId="6488AA68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>0.765</w:t>
            </w:r>
          </w:p>
        </w:tc>
      </w:tr>
      <w:tr w:rsidR="007A37DF" w:rsidRPr="00750B02" w14:paraId="67B29E59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5BB3650A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Spring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0C381557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5E9762E0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4 – 0.20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0B91505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03*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0768655E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1257" w:type="dxa"/>
            <w:shd w:val="clear" w:color="auto" w:fill="FFFFFF" w:themeFill="background1"/>
            <w:vAlign w:val="bottom"/>
          </w:tcPr>
          <w:p w14:paraId="4B058710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28 – 0.24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14:paraId="2E1B4855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875</w:t>
            </w:r>
          </w:p>
        </w:tc>
      </w:tr>
      <w:tr w:rsidR="007A37DF" w:rsidRPr="00750B02" w14:paraId="4C210143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4A71A262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Summer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046F7294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428B5D99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4 – 0.02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7929B82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416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4E64BDC4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257" w:type="dxa"/>
            <w:shd w:val="clear" w:color="auto" w:fill="FFFFFF" w:themeFill="background1"/>
            <w:vAlign w:val="bottom"/>
          </w:tcPr>
          <w:p w14:paraId="09D0E5A4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14 – 0.16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14:paraId="2E068B76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917</w:t>
            </w:r>
          </w:p>
        </w:tc>
      </w:tr>
      <w:tr w:rsidR="007A37DF" w:rsidRPr="00750B02" w14:paraId="170C0284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293A478D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Fall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3BD7A864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3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5B63D8B2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7 – 0.02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07D12BC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242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7944899D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257" w:type="dxa"/>
            <w:shd w:val="clear" w:color="auto" w:fill="FFFFFF" w:themeFill="background1"/>
            <w:vAlign w:val="bottom"/>
          </w:tcPr>
          <w:p w14:paraId="55604BA3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35 – 0.44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14:paraId="6A4292F0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814</w:t>
            </w:r>
          </w:p>
        </w:tc>
      </w:tr>
      <w:tr w:rsidR="007A37DF" w:rsidRPr="00750B02" w14:paraId="12F97B49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42C9490F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Winter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3F04ACC0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11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31641599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17 - -0.05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79D4BDF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0.001*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18749A2F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1257" w:type="dxa"/>
            <w:shd w:val="clear" w:color="auto" w:fill="FFFFFF" w:themeFill="background1"/>
            <w:vAlign w:val="bottom"/>
          </w:tcPr>
          <w:p w14:paraId="4C4BAD54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28 – 0.52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14:paraId="0E454875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551</w:t>
            </w:r>
          </w:p>
        </w:tc>
      </w:tr>
      <w:tr w:rsidR="007A37DF" w:rsidRPr="00750B02" w14:paraId="095C9868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07FB5DA4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 xml:space="preserve">Minimum absolute humidity 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5143FFF2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38BEB690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76E8F61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377F2048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7" w:type="dxa"/>
            <w:shd w:val="clear" w:color="auto" w:fill="FFFFFF" w:themeFill="background1"/>
            <w:vAlign w:val="bottom"/>
          </w:tcPr>
          <w:p w14:paraId="23062BCC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14:paraId="3ECAE915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A37DF" w:rsidRPr="00750B02" w14:paraId="24010B7F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404F9616" w14:textId="77777777" w:rsidR="007A37DF" w:rsidRPr="00750B02" w:rsidRDefault="007A37DF" w:rsidP="006A42B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 xml:space="preserve">All Seasons </w:t>
            </w:r>
            <w:r w:rsidRPr="00750B02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483DAEB2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>-0.05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0163C14D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>-0.08 - -0.0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AFB6A42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>0.006*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4A28442A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>-0.14</w:t>
            </w:r>
          </w:p>
        </w:tc>
        <w:tc>
          <w:tcPr>
            <w:tcW w:w="1257" w:type="dxa"/>
            <w:shd w:val="clear" w:color="auto" w:fill="FFFFFF" w:themeFill="background1"/>
            <w:vAlign w:val="bottom"/>
          </w:tcPr>
          <w:p w14:paraId="05CBCAB7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>-0.30 – 0.01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14:paraId="762C7E95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>0.075</w:t>
            </w:r>
          </w:p>
        </w:tc>
      </w:tr>
      <w:tr w:rsidR="007A37DF" w:rsidRPr="00750B02" w14:paraId="70A42467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5722DA3B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Spring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6F1AF421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8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78148900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17 – 0.0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6D8BE4F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88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0409B98A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16</w:t>
            </w:r>
          </w:p>
        </w:tc>
        <w:tc>
          <w:tcPr>
            <w:tcW w:w="1257" w:type="dxa"/>
            <w:shd w:val="clear" w:color="auto" w:fill="FFFFFF" w:themeFill="background1"/>
            <w:vAlign w:val="bottom"/>
          </w:tcPr>
          <w:p w14:paraId="041F98A3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45 – 0.13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14:paraId="4B2F4CDA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269</w:t>
            </w:r>
          </w:p>
        </w:tc>
      </w:tr>
      <w:tr w:rsidR="007A37DF" w:rsidRPr="00750B02" w14:paraId="1AF99859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6415821F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Summer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282DBF19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4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7E08E1C5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7 – -0.0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5CA2B8B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03*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27F53968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5</w:t>
            </w:r>
          </w:p>
        </w:tc>
        <w:tc>
          <w:tcPr>
            <w:tcW w:w="1257" w:type="dxa"/>
            <w:shd w:val="clear" w:color="auto" w:fill="FFFFFF" w:themeFill="background1"/>
            <w:vAlign w:val="bottom"/>
          </w:tcPr>
          <w:p w14:paraId="05A81052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19 – 0.09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14:paraId="1B86BC7C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498</w:t>
            </w:r>
          </w:p>
        </w:tc>
      </w:tr>
      <w:tr w:rsidR="007A37DF" w:rsidRPr="00750B02" w14:paraId="316A0463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745643C1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Fall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2C723083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33BBCC8F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5 – 0.04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6A361EA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765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04F0314B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257" w:type="dxa"/>
            <w:shd w:val="clear" w:color="auto" w:fill="FFFFFF" w:themeFill="background1"/>
            <w:vAlign w:val="bottom"/>
          </w:tcPr>
          <w:p w14:paraId="0D9FB136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36 – 0.45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14:paraId="425E297A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826</w:t>
            </w:r>
          </w:p>
        </w:tc>
      </w:tr>
      <w:tr w:rsidR="007A37DF" w:rsidRPr="00750B02" w14:paraId="5B76B0FC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4B37265A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Winter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1DC7231D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9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7B9ACFE5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16 - -0.03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D268584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06*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49DD0693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1257" w:type="dxa"/>
            <w:shd w:val="clear" w:color="auto" w:fill="FFFFFF" w:themeFill="background1"/>
            <w:vAlign w:val="bottom"/>
          </w:tcPr>
          <w:p w14:paraId="3F52055A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33 – 0.56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14:paraId="48A42044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620</w:t>
            </w:r>
          </w:p>
        </w:tc>
      </w:tr>
      <w:tr w:rsidR="007A37DF" w:rsidRPr="00750B02" w14:paraId="2A7FC35D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73709D0B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 xml:space="preserve">Maximum absolute humidity 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4245A59C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04EF19D5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3BEB0C8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2590CF89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7" w:type="dxa"/>
            <w:shd w:val="clear" w:color="auto" w:fill="FFFFFF" w:themeFill="background1"/>
            <w:vAlign w:val="bottom"/>
          </w:tcPr>
          <w:p w14:paraId="3F767D4E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14:paraId="3FB1FE90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A37DF" w:rsidRPr="00750B02" w14:paraId="07777832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02769397" w14:textId="77777777" w:rsidR="007A37DF" w:rsidRPr="00750B02" w:rsidRDefault="007A37DF" w:rsidP="006A42B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 xml:space="preserve">All Seasons </w:t>
            </w:r>
            <w:r w:rsidRPr="00750B02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1A08C24D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>-0.06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5D12D186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>-0.09 - -0.02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5FCF273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>0.001*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43EDE76A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>-0.15</w:t>
            </w:r>
          </w:p>
        </w:tc>
        <w:tc>
          <w:tcPr>
            <w:tcW w:w="1257" w:type="dxa"/>
            <w:shd w:val="clear" w:color="auto" w:fill="FFFFFF" w:themeFill="background1"/>
            <w:vAlign w:val="bottom"/>
          </w:tcPr>
          <w:p w14:paraId="18D3ABD8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>-0.31 – 0.02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14:paraId="0B744B3F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>0.084</w:t>
            </w:r>
          </w:p>
        </w:tc>
      </w:tr>
      <w:tr w:rsidR="007A37DF" w:rsidRPr="00750B02" w14:paraId="1F2D45B6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0D4AD482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Spring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0AC73780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9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17A8ECCA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20 – 0.02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690B934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106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391DE618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  <w:tc>
          <w:tcPr>
            <w:tcW w:w="1257" w:type="dxa"/>
            <w:shd w:val="clear" w:color="auto" w:fill="FFFFFF" w:themeFill="background1"/>
            <w:vAlign w:val="bottom"/>
          </w:tcPr>
          <w:p w14:paraId="4B10F744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11 – 0.53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14:paraId="64EACFA8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201</w:t>
            </w:r>
          </w:p>
        </w:tc>
      </w:tr>
      <w:tr w:rsidR="007A37DF" w:rsidRPr="00750B02" w14:paraId="4CBFDFD2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26D81D40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Summer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4BE6FAB0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772C14FD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4 – 0.0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12E330E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161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146997C0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1257" w:type="dxa"/>
            <w:shd w:val="clear" w:color="auto" w:fill="FFFFFF" w:themeFill="background1"/>
            <w:vAlign w:val="bottom"/>
          </w:tcPr>
          <w:p w14:paraId="31EF5760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10 – 0.17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14:paraId="45F7C14F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646</w:t>
            </w:r>
          </w:p>
        </w:tc>
      </w:tr>
      <w:tr w:rsidR="007A37DF" w:rsidRPr="00750B02" w14:paraId="34088188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77FA593F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Fall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5A3EBD8C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33FA80D9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7 – 0.04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C2DC845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519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7368C4D2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38</w:t>
            </w:r>
          </w:p>
        </w:tc>
        <w:tc>
          <w:tcPr>
            <w:tcW w:w="1257" w:type="dxa"/>
            <w:shd w:val="clear" w:color="auto" w:fill="FFFFFF" w:themeFill="background1"/>
            <w:vAlign w:val="bottom"/>
          </w:tcPr>
          <w:p w14:paraId="1553B09E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85 – 0.10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14:paraId="46AB487B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121</w:t>
            </w:r>
          </w:p>
        </w:tc>
      </w:tr>
      <w:tr w:rsidR="007A37DF" w:rsidRPr="00750B02" w14:paraId="39405CE1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455E18FF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Winter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45F1B944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655D3C3E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 xml:space="preserve">-0.02 – 0.11 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4DD0EDC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187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6F8FDCD2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14</w:t>
            </w:r>
          </w:p>
        </w:tc>
        <w:tc>
          <w:tcPr>
            <w:tcW w:w="1257" w:type="dxa"/>
            <w:shd w:val="clear" w:color="auto" w:fill="FFFFFF" w:themeFill="background1"/>
            <w:vAlign w:val="bottom"/>
          </w:tcPr>
          <w:p w14:paraId="7D174864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58 – 0.30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14:paraId="014117F2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545</w:t>
            </w:r>
          </w:p>
        </w:tc>
      </w:tr>
      <w:tr w:rsidR="007A37DF" w:rsidRPr="00750B02" w14:paraId="230B8585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753805E5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ean shortwave radiation 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147058D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14:paraId="1CACA04E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58E9F04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B7710CA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7" w:type="dxa"/>
            <w:shd w:val="clear" w:color="auto" w:fill="FFFFFF" w:themeFill="background1"/>
          </w:tcPr>
          <w:p w14:paraId="51CBFDA5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shd w:val="clear" w:color="auto" w:fill="FFFFFF" w:themeFill="background1"/>
          </w:tcPr>
          <w:p w14:paraId="19CE8686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A37DF" w:rsidRPr="00750B02" w14:paraId="123DD823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0C0DF3B2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 xml:space="preserve">All Seasons </w:t>
            </w:r>
            <w:r w:rsidRPr="00750B02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0E4AA5DF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>-0.09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60CA03F2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>-0.13 – -0.06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1065400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>&lt;0.001*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2AD14BDC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>-0.17</w:t>
            </w:r>
          </w:p>
        </w:tc>
        <w:tc>
          <w:tcPr>
            <w:tcW w:w="1257" w:type="dxa"/>
            <w:shd w:val="clear" w:color="auto" w:fill="FFFFFF" w:themeFill="background1"/>
            <w:vAlign w:val="bottom"/>
          </w:tcPr>
          <w:p w14:paraId="3A57F1D1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>-0.34 - -0.00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14:paraId="5AE4AFEC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>0.056</w:t>
            </w:r>
          </w:p>
        </w:tc>
      </w:tr>
      <w:tr w:rsidR="007A37DF" w:rsidRPr="00750B02" w14:paraId="6BE3162B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699983AA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Spring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415CFF81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27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27C2BD2C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37 – -0.16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4E01B7F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0.001*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548BC129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1257" w:type="dxa"/>
            <w:shd w:val="clear" w:color="auto" w:fill="FFFFFF" w:themeFill="background1"/>
            <w:vAlign w:val="bottom"/>
          </w:tcPr>
          <w:p w14:paraId="107E1CA3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22 – 0.39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14:paraId="511D4B6B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581</w:t>
            </w:r>
          </w:p>
        </w:tc>
      </w:tr>
      <w:tr w:rsidR="007A37DF" w:rsidRPr="00750B02" w14:paraId="799A915F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01D668B6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Summer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197BAF9D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8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390CD4EF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11 – 0.05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C519676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0.001*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21060B34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5</w:t>
            </w:r>
          </w:p>
        </w:tc>
        <w:tc>
          <w:tcPr>
            <w:tcW w:w="1257" w:type="dxa"/>
            <w:shd w:val="clear" w:color="auto" w:fill="FFFFFF" w:themeFill="background1"/>
            <w:vAlign w:val="bottom"/>
          </w:tcPr>
          <w:p w14:paraId="7FE897AA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22 – 0.12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14:paraId="190F436E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547</w:t>
            </w:r>
          </w:p>
        </w:tc>
      </w:tr>
      <w:tr w:rsidR="007A37DF" w:rsidRPr="00750B02" w14:paraId="7B92DF57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39C7F57A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Fall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47212ED9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5F0F1964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5 – 0.03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14DF402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598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0696D309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33</w:t>
            </w:r>
          </w:p>
        </w:tc>
        <w:tc>
          <w:tcPr>
            <w:tcW w:w="1257" w:type="dxa"/>
            <w:shd w:val="clear" w:color="auto" w:fill="FFFFFF" w:themeFill="background1"/>
            <w:vAlign w:val="bottom"/>
          </w:tcPr>
          <w:p w14:paraId="632ABFBB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73 – 0.07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14:paraId="7A0A635D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106</w:t>
            </w:r>
          </w:p>
        </w:tc>
      </w:tr>
      <w:tr w:rsidR="007A37DF" w:rsidRPr="00750B02" w14:paraId="1DDBD79C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4C8F16D9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Winter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286C619E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60E9BB9E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8 – 0.2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1CF98B5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&lt;0.001*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14221858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43</w:t>
            </w:r>
          </w:p>
        </w:tc>
        <w:tc>
          <w:tcPr>
            <w:tcW w:w="1257" w:type="dxa"/>
            <w:shd w:val="clear" w:color="auto" w:fill="FFFFFF" w:themeFill="background1"/>
            <w:vAlign w:val="bottom"/>
          </w:tcPr>
          <w:p w14:paraId="7B0CB179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89 – 0.03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14:paraId="31016711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65</w:t>
            </w:r>
          </w:p>
        </w:tc>
      </w:tr>
      <w:tr w:rsidR="007A37DF" w:rsidRPr="00750B02" w14:paraId="33F79626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15EB4CBF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>Total precipitation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7EEC0364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3F4B0286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BAC9770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673A6579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7" w:type="dxa"/>
            <w:shd w:val="clear" w:color="auto" w:fill="FFFFFF" w:themeFill="background1"/>
            <w:vAlign w:val="bottom"/>
          </w:tcPr>
          <w:p w14:paraId="4653BF3A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14:paraId="15DBFFF8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A37DF" w:rsidRPr="00750B02" w14:paraId="3A725605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3C480D77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 xml:space="preserve">All Seasons </w:t>
            </w:r>
            <w:r w:rsidRPr="00750B02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33396A05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>-0.01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3CA508D9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>-0.04 – 0.02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2514E2B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>0.548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2430793A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>0.03</w:t>
            </w:r>
          </w:p>
        </w:tc>
        <w:tc>
          <w:tcPr>
            <w:tcW w:w="1257" w:type="dxa"/>
            <w:shd w:val="clear" w:color="auto" w:fill="FFFFFF" w:themeFill="background1"/>
            <w:vAlign w:val="bottom"/>
          </w:tcPr>
          <w:p w14:paraId="72A762FC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 xml:space="preserve">-0.13 – 0.19 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14:paraId="1A8D513D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>0.710</w:t>
            </w:r>
          </w:p>
        </w:tc>
      </w:tr>
      <w:tr w:rsidR="007A37DF" w:rsidRPr="00750B02" w14:paraId="4CB2446C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4F5AD4E2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Spring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6AA5BE7C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11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738999D3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20 – 0.02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0DF1A62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13*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0A03D648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1257" w:type="dxa"/>
            <w:shd w:val="clear" w:color="auto" w:fill="FFFFFF" w:themeFill="background1"/>
            <w:vAlign w:val="bottom"/>
          </w:tcPr>
          <w:p w14:paraId="50402FDE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17 – 0.43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14:paraId="49794754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393</w:t>
            </w:r>
          </w:p>
        </w:tc>
      </w:tr>
      <w:tr w:rsidR="007A37DF" w:rsidRPr="00750B02" w14:paraId="488F0401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6DF7B414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Summer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52C46318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531A6510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4 – 0.0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6A3EC62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120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49B02FB6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1257" w:type="dxa"/>
            <w:shd w:val="clear" w:color="auto" w:fill="FFFFFF" w:themeFill="background1"/>
            <w:vAlign w:val="bottom"/>
          </w:tcPr>
          <w:p w14:paraId="0723373B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3 – 0.23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14:paraId="6D0A8B4D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122</w:t>
            </w:r>
          </w:p>
        </w:tc>
      </w:tr>
      <w:tr w:rsidR="007A37DF" w:rsidRPr="00750B02" w14:paraId="6877EB98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31997E18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Fall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68872F7D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2535C745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4 – 0.05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B2A7B62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917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47CC25DC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257" w:type="dxa"/>
            <w:shd w:val="clear" w:color="auto" w:fill="FFFFFF" w:themeFill="background1"/>
            <w:vAlign w:val="bottom"/>
          </w:tcPr>
          <w:p w14:paraId="7DD538CB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35 – 0.46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14:paraId="77F0B5B5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788</w:t>
            </w:r>
          </w:p>
        </w:tc>
      </w:tr>
      <w:tr w:rsidR="007A37DF" w:rsidRPr="00750B02" w14:paraId="76021ACB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5B961663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Winter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27E5AA95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9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30CDEF12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15 – -0.02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7595051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07*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686B17E7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7</w:t>
            </w:r>
          </w:p>
        </w:tc>
        <w:tc>
          <w:tcPr>
            <w:tcW w:w="1257" w:type="dxa"/>
            <w:shd w:val="clear" w:color="auto" w:fill="FFFFFF" w:themeFill="background1"/>
            <w:vAlign w:val="bottom"/>
          </w:tcPr>
          <w:p w14:paraId="6F80E902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49 – 0.36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14:paraId="3F77E7BD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758</w:t>
            </w:r>
          </w:p>
        </w:tc>
      </w:tr>
      <w:tr w:rsidR="007A37DF" w:rsidRPr="00750B02" w14:paraId="3AD08B57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49CAD57B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>Mean wind velocity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056CB3B7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363739C4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FAFD636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17B9D6CC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7" w:type="dxa"/>
            <w:shd w:val="clear" w:color="auto" w:fill="FFFFFF" w:themeFill="background1"/>
            <w:vAlign w:val="bottom"/>
          </w:tcPr>
          <w:p w14:paraId="4F720947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14:paraId="64DAD955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A37DF" w:rsidRPr="00750B02" w14:paraId="60C93E9F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6D7E4CF0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 xml:space="preserve">All Seasons </w:t>
            </w:r>
            <w:r w:rsidRPr="00750B02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215A8634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>0.01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28DB4BD7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>-0.02 – 0.04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FF92D80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>0.543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155382C3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>0.09</w:t>
            </w:r>
          </w:p>
        </w:tc>
        <w:tc>
          <w:tcPr>
            <w:tcW w:w="1257" w:type="dxa"/>
            <w:shd w:val="clear" w:color="auto" w:fill="FFFFFF" w:themeFill="background1"/>
            <w:vAlign w:val="bottom"/>
          </w:tcPr>
          <w:p w14:paraId="3FCC1EAC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>-0.06 – 0.25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14:paraId="14C1904B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sz w:val="16"/>
                <w:szCs w:val="16"/>
              </w:rPr>
              <w:t>0.253</w:t>
            </w:r>
          </w:p>
        </w:tc>
      </w:tr>
      <w:tr w:rsidR="007A37DF" w:rsidRPr="00750B02" w14:paraId="58606E6E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23744E81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Spring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3FF45E31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1CCE418A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3 – 0.13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FB50667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257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4EC36AE5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10</w:t>
            </w:r>
          </w:p>
        </w:tc>
        <w:tc>
          <w:tcPr>
            <w:tcW w:w="1257" w:type="dxa"/>
            <w:shd w:val="clear" w:color="auto" w:fill="FFFFFF" w:themeFill="background1"/>
            <w:vAlign w:val="bottom"/>
          </w:tcPr>
          <w:p w14:paraId="39E8A5FD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36 – 0.17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14:paraId="2D34A9BC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480</w:t>
            </w:r>
          </w:p>
        </w:tc>
      </w:tr>
      <w:tr w:rsidR="007A37DF" w:rsidRPr="00750B02" w14:paraId="65C30052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067969B3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Summer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7AD8B58A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4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66B97434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6 – -0.0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3ABDF81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10*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23AA584B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3</w:t>
            </w:r>
          </w:p>
        </w:tc>
        <w:tc>
          <w:tcPr>
            <w:tcW w:w="1257" w:type="dxa"/>
            <w:shd w:val="clear" w:color="auto" w:fill="FFFFFF" w:themeFill="background1"/>
            <w:vAlign w:val="bottom"/>
          </w:tcPr>
          <w:p w14:paraId="5909F59C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18 – 0.11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14:paraId="6E203CA2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653</w:t>
            </w:r>
          </w:p>
        </w:tc>
      </w:tr>
      <w:tr w:rsidR="007A37DF" w:rsidRPr="00750B02" w14:paraId="46493D96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04F0322B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Fall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0DC15013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4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4C29A212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8 – 0.01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43B7D14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138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293A61BA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257" w:type="dxa"/>
            <w:shd w:val="clear" w:color="auto" w:fill="FFFFFF" w:themeFill="background1"/>
            <w:vAlign w:val="bottom"/>
          </w:tcPr>
          <w:p w14:paraId="3FC3E0FB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38 – 0.48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14:paraId="589AD0CD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817</w:t>
            </w:r>
          </w:p>
        </w:tc>
      </w:tr>
      <w:tr w:rsidR="007A37DF" w:rsidRPr="00750B02" w14:paraId="1266B4CD" w14:textId="77777777" w:rsidTr="006A42B9">
        <w:tc>
          <w:tcPr>
            <w:tcW w:w="3324" w:type="dxa"/>
            <w:tcBorders>
              <w:right w:val="single" w:sz="4" w:space="0" w:color="auto"/>
            </w:tcBorders>
            <w:vAlign w:val="bottom"/>
          </w:tcPr>
          <w:p w14:paraId="02CC79AA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Winter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79641DE2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10DB70FA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7 – 0.06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D89D367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820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3B7FF32E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3</w:t>
            </w:r>
          </w:p>
        </w:tc>
        <w:tc>
          <w:tcPr>
            <w:tcW w:w="1257" w:type="dxa"/>
            <w:shd w:val="clear" w:color="auto" w:fill="FFFFFF" w:themeFill="background1"/>
            <w:vAlign w:val="bottom"/>
          </w:tcPr>
          <w:p w14:paraId="36A1009B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45 – 0.39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14:paraId="59A10C6E" w14:textId="77777777" w:rsidR="007A37DF" w:rsidRPr="00750B02" w:rsidRDefault="007A37DF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879</w:t>
            </w:r>
          </w:p>
        </w:tc>
      </w:tr>
    </w:tbl>
    <w:p w14:paraId="0932D1FA" w14:textId="77777777" w:rsidR="007A37DF" w:rsidRPr="00750B02" w:rsidRDefault="007A37DF" w:rsidP="007A37DF">
      <w:pPr>
        <w:spacing w:after="60" w:line="240" w:lineRule="auto"/>
        <w:rPr>
          <w:rFonts w:ascii="Arial" w:hAnsi="Arial" w:cs="Arial"/>
          <w:b/>
          <w:sz w:val="16"/>
          <w:szCs w:val="16"/>
        </w:rPr>
      </w:pPr>
    </w:p>
    <w:p w14:paraId="7DAE0B74" w14:textId="77777777" w:rsidR="007A37DF" w:rsidRPr="00750B02" w:rsidRDefault="007A37DF" w:rsidP="007A37DF">
      <w:pPr>
        <w:spacing w:after="60" w:line="240" w:lineRule="auto"/>
        <w:rPr>
          <w:rFonts w:ascii="Arial" w:hAnsi="Arial" w:cs="Arial"/>
          <w:bCs/>
          <w:sz w:val="16"/>
          <w:szCs w:val="16"/>
        </w:rPr>
      </w:pPr>
      <w:r w:rsidRPr="00750B02">
        <w:rPr>
          <w:rFonts w:ascii="Arial" w:hAnsi="Arial" w:cs="Arial"/>
          <w:bCs/>
          <w:sz w:val="16"/>
          <w:szCs w:val="16"/>
        </w:rPr>
        <w:t>β = Beta coefficient</w:t>
      </w:r>
    </w:p>
    <w:p w14:paraId="18FA64B8" w14:textId="77777777" w:rsidR="007A37DF" w:rsidRPr="00750B02" w:rsidRDefault="007A37DF" w:rsidP="007A37DF">
      <w:pPr>
        <w:spacing w:after="60" w:line="240" w:lineRule="auto"/>
        <w:rPr>
          <w:rFonts w:ascii="Arial" w:hAnsi="Arial" w:cs="Arial"/>
          <w:bCs/>
          <w:sz w:val="16"/>
          <w:szCs w:val="16"/>
        </w:rPr>
      </w:pPr>
      <w:r w:rsidRPr="00750B02">
        <w:rPr>
          <w:rFonts w:ascii="Arial" w:hAnsi="Arial" w:cs="Arial"/>
          <w:bCs/>
          <w:sz w:val="16"/>
          <w:szCs w:val="16"/>
        </w:rPr>
        <w:t>CI = Confident Interval</w:t>
      </w:r>
    </w:p>
    <w:p w14:paraId="58F698D2" w14:textId="77777777" w:rsidR="007A37DF" w:rsidRPr="00750B02" w:rsidRDefault="007A37DF" w:rsidP="007A37DF">
      <w:pPr>
        <w:spacing w:after="60" w:line="240" w:lineRule="auto"/>
        <w:rPr>
          <w:rFonts w:ascii="Arial" w:hAnsi="Arial" w:cs="Arial"/>
          <w:bCs/>
          <w:sz w:val="16"/>
          <w:szCs w:val="16"/>
        </w:rPr>
      </w:pPr>
      <w:r w:rsidRPr="00750B02">
        <w:rPr>
          <w:rFonts w:ascii="Arial" w:hAnsi="Arial" w:cs="Arial"/>
          <w:b/>
          <w:sz w:val="16"/>
          <w:szCs w:val="16"/>
        </w:rPr>
        <w:t>*</w:t>
      </w:r>
      <w:r w:rsidRPr="00750B02">
        <w:rPr>
          <w:rFonts w:ascii="Arial" w:hAnsi="Arial" w:cs="Arial"/>
          <w:bCs/>
          <w:sz w:val="16"/>
          <w:szCs w:val="16"/>
        </w:rPr>
        <w:t xml:space="preserve"> p-value &lt; 0.05</w:t>
      </w:r>
    </w:p>
    <w:p w14:paraId="0751900D" w14:textId="77777777" w:rsidR="007A37DF" w:rsidRPr="00750B02" w:rsidRDefault="007A37DF" w:rsidP="007A37DF">
      <w:pPr>
        <w:spacing w:after="60" w:line="240" w:lineRule="auto"/>
        <w:rPr>
          <w:rFonts w:ascii="Arial" w:hAnsi="Arial" w:cs="Arial"/>
          <w:sz w:val="16"/>
          <w:szCs w:val="16"/>
        </w:rPr>
      </w:pPr>
      <w:r w:rsidRPr="00750B02">
        <w:rPr>
          <w:rFonts w:ascii="Arial" w:hAnsi="Arial" w:cs="Arial"/>
          <w:sz w:val="16"/>
          <w:szCs w:val="16"/>
          <w:vertAlign w:val="superscript"/>
        </w:rPr>
        <w:t xml:space="preserve">a </w:t>
      </w:r>
      <w:r w:rsidRPr="00750B02">
        <w:rPr>
          <w:rFonts w:ascii="Arial" w:hAnsi="Arial" w:cs="Arial"/>
          <w:sz w:val="16"/>
          <w:szCs w:val="16"/>
        </w:rPr>
        <w:t xml:space="preserve">The beta coefficient, 95% confidence interval and p-value presented for each continuous independent weather variable correspond with the adjusted models assessing the impact of each treatment variable on the mean percent of time indoors away from home </w:t>
      </w:r>
      <w:r w:rsidRPr="00750B02">
        <w:rPr>
          <w:rFonts w:ascii="Arial" w:hAnsi="Arial" w:cs="Arial"/>
          <w:sz w:val="16"/>
          <w:szCs w:val="16"/>
        </w:rPr>
        <w:lastRenderedPageBreak/>
        <w:t>(left) and 12-day lagged COVID-19 hospital admissions (right), controlling for holidays and weekends, the stay-at-home order, increasing Colorado hospitalizations, as well as an auto-correlation term indicating yesterday’s response variable’s value</w:t>
      </w:r>
    </w:p>
    <w:p w14:paraId="5F0FFB71" w14:textId="77777777" w:rsidR="007A37DF" w:rsidRPr="00750B02" w:rsidRDefault="007A37DF" w:rsidP="007A37DF">
      <w:pPr>
        <w:spacing w:after="60" w:line="240" w:lineRule="auto"/>
        <w:rPr>
          <w:rFonts w:ascii="Arial" w:hAnsi="Arial" w:cs="Arial"/>
          <w:sz w:val="16"/>
          <w:szCs w:val="16"/>
          <w:vertAlign w:val="superscript"/>
        </w:rPr>
      </w:pPr>
      <w:r w:rsidRPr="00750B02">
        <w:rPr>
          <w:rFonts w:ascii="Arial" w:hAnsi="Arial" w:cs="Arial"/>
          <w:sz w:val="16"/>
          <w:szCs w:val="16"/>
          <w:vertAlign w:val="superscript"/>
        </w:rPr>
        <w:t xml:space="preserve">b </w:t>
      </w:r>
      <w:r w:rsidRPr="00750B02">
        <w:rPr>
          <w:rFonts w:ascii="Arial" w:hAnsi="Arial" w:cs="Arial"/>
          <w:sz w:val="16"/>
          <w:szCs w:val="16"/>
        </w:rPr>
        <w:t>Models that were not stratified by season instead included season as a covariate to account for season as a confounder</w:t>
      </w:r>
    </w:p>
    <w:p w14:paraId="032E0B27" w14:textId="77777777" w:rsidR="007A37DF" w:rsidRPr="00750B02" w:rsidRDefault="007A37DF" w:rsidP="007A37DF">
      <w:pPr>
        <w:spacing w:after="60"/>
        <w:rPr>
          <w:rFonts w:ascii="Arial" w:hAnsi="Arial" w:cs="Arial"/>
          <w:bCs/>
          <w:sz w:val="16"/>
          <w:szCs w:val="16"/>
        </w:rPr>
      </w:pPr>
      <w:r w:rsidRPr="00750B02">
        <w:rPr>
          <w:rFonts w:ascii="Arial" w:hAnsi="Arial" w:cs="Arial"/>
          <w:sz w:val="16"/>
          <w:szCs w:val="16"/>
          <w:vertAlign w:val="superscript"/>
        </w:rPr>
        <w:t>c</w:t>
      </w:r>
      <w:r w:rsidRPr="00750B02">
        <w:rPr>
          <w:rFonts w:ascii="Arial" w:hAnsi="Arial" w:cs="Arial"/>
          <w:bCs/>
          <w:sz w:val="16"/>
          <w:szCs w:val="16"/>
        </w:rPr>
        <w:t xml:space="preserve"> Weather variables that were associated with both mean percent of time spent indoors away-from-home and 12-day lagged hospitalizations are highlighted in gray, as these criteria was used to determine which variables to assess in the mediation analysis</w:t>
      </w:r>
    </w:p>
    <w:p w14:paraId="0B2754EB" w14:textId="77777777" w:rsidR="00CA1E10" w:rsidRDefault="00CA1E10"/>
    <w:sectPr w:rsidR="00CA1E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7DF"/>
    <w:rsid w:val="00155683"/>
    <w:rsid w:val="007A37DF"/>
    <w:rsid w:val="00C5478B"/>
    <w:rsid w:val="00CA1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9D2639"/>
  <w15:chartTrackingRefBased/>
  <w15:docId w15:val="{A07EC2F9-53C0-43B2-A656-32CBAA465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37DF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37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37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37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37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37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37D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37D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37D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37D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37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37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37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37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37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37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37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37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37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37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37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37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37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37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37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37D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37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37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37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37D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A37DF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6</Words>
  <Characters>3629</Characters>
  <Application>Microsoft Office Word</Application>
  <DocSecurity>0</DocSecurity>
  <Lines>30</Lines>
  <Paragraphs>8</Paragraphs>
  <ScaleCrop>false</ScaleCrop>
  <Company/>
  <LinksUpToDate>false</LinksUpToDate>
  <CharactersWithSpaces>4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ver, Elise</dc:creator>
  <cp:keywords/>
  <dc:description/>
  <cp:lastModifiedBy>Grover, Elise</cp:lastModifiedBy>
  <cp:revision>2</cp:revision>
  <dcterms:created xsi:type="dcterms:W3CDTF">2024-04-22T17:25:00Z</dcterms:created>
  <dcterms:modified xsi:type="dcterms:W3CDTF">2024-04-22T17:25:00Z</dcterms:modified>
</cp:coreProperties>
</file>